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7534" w:rsidRPr="00C11AF9" w:rsidRDefault="00B54143" w:rsidP="00C11AF9">
      <w:pPr>
        <w:rPr>
          <w:rFonts w:ascii="Times New Roman" w:hAnsi="Times New Roman" w:cs="Times New Roman"/>
        </w:rPr>
      </w:pPr>
      <w:r w:rsidRPr="00C11AF9">
        <w:t xml:space="preserve">Table </w:t>
      </w:r>
      <w:r w:rsidR="004E0B97" w:rsidRPr="00C11AF9">
        <w:t>S3</w:t>
      </w:r>
      <w:r w:rsidRPr="00C11AF9">
        <w:t>.</w:t>
      </w:r>
      <w:r w:rsidR="00C11AF9" w:rsidRPr="00C11AF9">
        <w:rPr>
          <w:rFonts w:ascii="Times New Roman" w:hAnsi="Times New Roman" w:cs="Times New Roman"/>
        </w:rPr>
        <w:t xml:space="preserve">  </w:t>
      </w:r>
      <w:proofErr w:type="gramStart"/>
      <w:r w:rsidR="00355398" w:rsidRPr="00C11AF9">
        <w:rPr>
          <w:rFonts w:cs="Times New Roman"/>
        </w:rPr>
        <w:t xml:space="preserve">Analysis of variance </w:t>
      </w:r>
      <w:r w:rsidR="008A6771" w:rsidRPr="00C11AF9">
        <w:rPr>
          <w:rFonts w:cs="Times New Roman"/>
        </w:rPr>
        <w:t xml:space="preserve">of recruitment of </w:t>
      </w:r>
      <w:r w:rsidR="008A6771" w:rsidRPr="00C11AF9">
        <w:rPr>
          <w:rFonts w:cs="Times New Roman"/>
          <w:i/>
        </w:rPr>
        <w:t>A. elisabethae</w:t>
      </w:r>
      <w:r w:rsidR="008A6771" w:rsidRPr="00C11AF9">
        <w:rPr>
          <w:rFonts w:cs="Times New Roman"/>
        </w:rPr>
        <w:t xml:space="preserve"> across 8 sites in The Bahamas </w:t>
      </w:r>
      <w:r w:rsidR="008A6771" w:rsidRPr="00C11AF9">
        <w:t xml:space="preserve">(SPSS, v.20, </w:t>
      </w:r>
      <w:proofErr w:type="spellStart"/>
      <w:r w:rsidR="008A6771" w:rsidRPr="00C11AF9">
        <w:t>Oneway</w:t>
      </w:r>
      <w:proofErr w:type="spellEnd"/>
      <w:r w:rsidR="008A6771" w:rsidRPr="00C11AF9">
        <w:t>)</w:t>
      </w:r>
      <w:r w:rsidR="008A6771" w:rsidRPr="00C11AF9">
        <w:rPr>
          <w:rFonts w:cs="Times New Roman"/>
        </w:rPr>
        <w:t>.</w:t>
      </w:r>
      <w:proofErr w:type="gramEnd"/>
      <w:r w:rsidR="008A6771" w:rsidRPr="00C11AF9">
        <w:rPr>
          <w:rFonts w:cs="Times New Roman"/>
        </w:rPr>
        <w:t xml:space="preserve">  </w:t>
      </w:r>
    </w:p>
    <w:p w:rsidR="00355398" w:rsidRPr="00CB14DC" w:rsidRDefault="00355398" w:rsidP="00817534">
      <w:pPr>
        <w:autoSpaceDE w:val="0"/>
        <w:autoSpaceDN w:val="0"/>
        <w:adjustRightInd w:val="0"/>
        <w:spacing w:after="0" w:line="240" w:lineRule="auto"/>
        <w:rPr>
          <w:rFonts w:cs="Times New Roman"/>
        </w:rPr>
      </w:pPr>
    </w:p>
    <w:tbl>
      <w:tblPr>
        <w:tblW w:w="754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51"/>
        <w:gridCol w:w="1468"/>
        <w:gridCol w:w="1010"/>
        <w:gridCol w:w="1392"/>
        <w:gridCol w:w="1010"/>
        <w:gridCol w:w="1010"/>
      </w:tblGrid>
      <w:tr w:rsidR="00817534" w:rsidRPr="00CB14DC">
        <w:trPr>
          <w:cantSplit/>
        </w:trPr>
        <w:tc>
          <w:tcPr>
            <w:tcW w:w="753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7534" w:rsidRPr="00CB14DC" w:rsidRDefault="00817534" w:rsidP="008175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CB14DC">
              <w:rPr>
                <w:rFonts w:cs="Arial"/>
                <w:b/>
                <w:bCs/>
                <w:color w:val="000000"/>
              </w:rPr>
              <w:t>Tests of Between-Subjects Effects</w:t>
            </w:r>
          </w:p>
        </w:tc>
      </w:tr>
      <w:tr w:rsidR="00817534" w:rsidRPr="00CB14DC">
        <w:trPr>
          <w:cantSplit/>
        </w:trPr>
        <w:tc>
          <w:tcPr>
            <w:tcW w:w="753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17534" w:rsidRPr="00CB14DC" w:rsidRDefault="00817534" w:rsidP="008A67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Dependent Variable:</w:t>
            </w:r>
            <w:r w:rsidR="008A6771" w:rsidRPr="00CB14DC">
              <w:rPr>
                <w:rFonts w:cs="Arial"/>
                <w:color w:val="000000"/>
              </w:rPr>
              <w:t xml:space="preserve"> </w:t>
            </w:r>
            <w:r w:rsidR="008A6771" w:rsidRPr="00CB14DC">
              <w:rPr>
                <w:rFonts w:cs="Times New Roman"/>
              </w:rPr>
              <w:t xml:space="preserve"> </w:t>
            </w:r>
            <w:proofErr w:type="spellStart"/>
            <w:r w:rsidR="008A6771" w:rsidRPr="00CB14DC">
              <w:rPr>
                <w:rFonts w:cs="Times New Roman"/>
              </w:rPr>
              <w:t>ln</w:t>
            </w:r>
            <w:proofErr w:type="spellEnd"/>
            <w:r w:rsidR="008A6771" w:rsidRPr="00CB14DC">
              <w:rPr>
                <w:rFonts w:cs="Times New Roman"/>
              </w:rPr>
              <w:t>(1+recruits per quadrat)</w:t>
            </w:r>
          </w:p>
        </w:tc>
      </w:tr>
      <w:tr w:rsidR="00817534" w:rsidRPr="00CB14DC">
        <w:trPr>
          <w:cantSplit/>
        </w:trPr>
        <w:tc>
          <w:tcPr>
            <w:tcW w:w="1651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817534" w:rsidRPr="00CB14DC" w:rsidRDefault="00817534" w:rsidP="008175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Source</w:t>
            </w:r>
          </w:p>
        </w:tc>
        <w:tc>
          <w:tcPr>
            <w:tcW w:w="146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817534" w:rsidRPr="00CB14DC" w:rsidRDefault="00817534" w:rsidP="008175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Type III Sum of Squares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817534" w:rsidRPr="00CB14DC" w:rsidRDefault="00817534" w:rsidP="008175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proofErr w:type="spellStart"/>
            <w:r w:rsidRPr="00CB14DC">
              <w:rPr>
                <w:rFonts w:cs="Arial"/>
                <w:color w:val="000000"/>
              </w:rPr>
              <w:t>df</w:t>
            </w:r>
            <w:proofErr w:type="spellEnd"/>
          </w:p>
        </w:tc>
        <w:tc>
          <w:tcPr>
            <w:tcW w:w="139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817534" w:rsidRPr="00CB14DC" w:rsidRDefault="00817534" w:rsidP="008175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Mean Square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817534" w:rsidRPr="00CB14DC" w:rsidRDefault="00817534" w:rsidP="008175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F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817534" w:rsidRPr="00CB14DC" w:rsidRDefault="00817534" w:rsidP="008175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Sig.</w:t>
            </w:r>
          </w:p>
        </w:tc>
      </w:tr>
      <w:tr w:rsidR="00817534" w:rsidRPr="00CB14DC">
        <w:trPr>
          <w:cantSplit/>
        </w:trPr>
        <w:tc>
          <w:tcPr>
            <w:tcW w:w="1651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17534" w:rsidRPr="00CB14DC" w:rsidRDefault="00817534" w:rsidP="008175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Corrected Model</w:t>
            </w:r>
          </w:p>
        </w:tc>
        <w:tc>
          <w:tcPr>
            <w:tcW w:w="146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817534" w:rsidRPr="00CB14DC" w:rsidRDefault="00817534" w:rsidP="004E0B9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342.159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817534" w:rsidRPr="00CB14DC" w:rsidRDefault="00817534" w:rsidP="008175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30</w:t>
            </w:r>
          </w:p>
        </w:tc>
        <w:tc>
          <w:tcPr>
            <w:tcW w:w="139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817534" w:rsidRPr="00CB14DC" w:rsidRDefault="00817534" w:rsidP="008175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11.405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817534" w:rsidRPr="00CB14DC" w:rsidRDefault="00817534" w:rsidP="008175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28.397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17534" w:rsidRPr="00CB14DC" w:rsidRDefault="00817534" w:rsidP="008175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.000</w:t>
            </w:r>
          </w:p>
        </w:tc>
      </w:tr>
      <w:tr w:rsidR="00817534" w:rsidRPr="00CB14DC">
        <w:trPr>
          <w:cantSplit/>
        </w:trPr>
        <w:tc>
          <w:tcPr>
            <w:tcW w:w="165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17534" w:rsidRPr="00CB14DC" w:rsidRDefault="00817534" w:rsidP="008175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Intercept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817534" w:rsidRPr="00CB14DC" w:rsidRDefault="00817534" w:rsidP="008175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290.32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7534" w:rsidRPr="00CB14DC" w:rsidRDefault="00817534" w:rsidP="008175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1</w:t>
            </w:r>
          </w:p>
        </w:tc>
        <w:tc>
          <w:tcPr>
            <w:tcW w:w="139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7534" w:rsidRPr="00CB14DC" w:rsidRDefault="00817534" w:rsidP="008175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290.32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7534" w:rsidRPr="00CB14DC" w:rsidRDefault="00817534" w:rsidP="008175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722.873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17534" w:rsidRPr="00CB14DC" w:rsidRDefault="00817534" w:rsidP="008175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.000</w:t>
            </w:r>
          </w:p>
        </w:tc>
      </w:tr>
      <w:tr w:rsidR="00817534" w:rsidRPr="00CB14DC">
        <w:trPr>
          <w:cantSplit/>
        </w:trPr>
        <w:tc>
          <w:tcPr>
            <w:tcW w:w="165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17534" w:rsidRPr="00CB14DC" w:rsidRDefault="00817534" w:rsidP="008175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Site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817534" w:rsidRPr="00CB14DC" w:rsidRDefault="00817534" w:rsidP="008175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325.277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7534" w:rsidRPr="00CB14DC" w:rsidRDefault="00817534" w:rsidP="008175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7</w:t>
            </w:r>
          </w:p>
        </w:tc>
        <w:tc>
          <w:tcPr>
            <w:tcW w:w="139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7534" w:rsidRPr="00CB14DC" w:rsidRDefault="00817534" w:rsidP="008175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46.468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7534" w:rsidRPr="00CB14DC" w:rsidRDefault="00817534" w:rsidP="008175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115.699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17534" w:rsidRPr="00CB14DC" w:rsidRDefault="00817534" w:rsidP="008175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.000</w:t>
            </w:r>
          </w:p>
        </w:tc>
      </w:tr>
      <w:tr w:rsidR="00817534" w:rsidRPr="00CB14DC">
        <w:trPr>
          <w:cantSplit/>
        </w:trPr>
        <w:tc>
          <w:tcPr>
            <w:tcW w:w="165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17534" w:rsidRPr="00CB14DC" w:rsidRDefault="00817534" w:rsidP="008175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Year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817534" w:rsidRPr="00CB14DC" w:rsidRDefault="00817534" w:rsidP="008175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1.387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7534" w:rsidRPr="00CB14DC" w:rsidRDefault="00817534" w:rsidP="008175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3</w:t>
            </w:r>
          </w:p>
        </w:tc>
        <w:tc>
          <w:tcPr>
            <w:tcW w:w="139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7534" w:rsidRPr="00CB14DC" w:rsidRDefault="00817534" w:rsidP="008175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.462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7534" w:rsidRPr="00CB14DC" w:rsidRDefault="00817534" w:rsidP="008175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1.152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17534" w:rsidRPr="00CB14DC" w:rsidRDefault="00817534" w:rsidP="008175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.328</w:t>
            </w:r>
          </w:p>
        </w:tc>
      </w:tr>
      <w:tr w:rsidR="00817534" w:rsidRPr="00CB14DC">
        <w:trPr>
          <w:cantSplit/>
        </w:trPr>
        <w:tc>
          <w:tcPr>
            <w:tcW w:w="165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17534" w:rsidRPr="00CB14DC" w:rsidRDefault="00817534" w:rsidP="008175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Site * Year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817534" w:rsidRPr="00CB14DC" w:rsidRDefault="00817534" w:rsidP="008175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15.051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7534" w:rsidRPr="00CB14DC" w:rsidRDefault="00817534" w:rsidP="008175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20</w:t>
            </w:r>
          </w:p>
        </w:tc>
        <w:tc>
          <w:tcPr>
            <w:tcW w:w="139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7534" w:rsidRPr="00CB14DC" w:rsidRDefault="00817534" w:rsidP="008175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.753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7534" w:rsidRPr="00CB14DC" w:rsidRDefault="00817534" w:rsidP="008175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1.874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17534" w:rsidRPr="00CB14DC" w:rsidRDefault="00817534" w:rsidP="008175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.012</w:t>
            </w:r>
          </w:p>
        </w:tc>
      </w:tr>
      <w:tr w:rsidR="00817534" w:rsidRPr="00CB14DC">
        <w:trPr>
          <w:cantSplit/>
        </w:trPr>
        <w:tc>
          <w:tcPr>
            <w:tcW w:w="165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17534" w:rsidRPr="00CB14DC" w:rsidRDefault="00817534" w:rsidP="008175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Error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817534" w:rsidRPr="00CB14DC" w:rsidRDefault="00817534" w:rsidP="008175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236.561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7534" w:rsidRPr="00CB14DC" w:rsidRDefault="00817534" w:rsidP="008175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589</w:t>
            </w:r>
          </w:p>
        </w:tc>
        <w:tc>
          <w:tcPr>
            <w:tcW w:w="139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7534" w:rsidRPr="00CB14DC" w:rsidRDefault="00817534" w:rsidP="008175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.402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817534" w:rsidRPr="00CB14DC" w:rsidRDefault="00817534" w:rsidP="00817534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817534" w:rsidRPr="00CB14DC" w:rsidRDefault="00817534" w:rsidP="00817534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</w:tr>
      <w:tr w:rsidR="00817534" w:rsidRPr="00CB14DC">
        <w:trPr>
          <w:cantSplit/>
        </w:trPr>
        <w:tc>
          <w:tcPr>
            <w:tcW w:w="165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17534" w:rsidRPr="00CB14DC" w:rsidRDefault="00817534" w:rsidP="008175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Total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817534" w:rsidRPr="00CB14DC" w:rsidRDefault="00817534" w:rsidP="008175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881.69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7534" w:rsidRPr="00CB14DC" w:rsidRDefault="00817534" w:rsidP="008175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620</w:t>
            </w:r>
          </w:p>
        </w:tc>
        <w:tc>
          <w:tcPr>
            <w:tcW w:w="1391" w:type="dxa"/>
            <w:tcBorders>
              <w:top w:val="nil"/>
              <w:bottom w:val="nil"/>
            </w:tcBorders>
            <w:shd w:val="clear" w:color="auto" w:fill="FFFFFF"/>
          </w:tcPr>
          <w:p w:rsidR="00817534" w:rsidRPr="00CB14DC" w:rsidRDefault="00817534" w:rsidP="00817534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817534" w:rsidRPr="00CB14DC" w:rsidRDefault="00817534" w:rsidP="00817534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817534" w:rsidRPr="00CB14DC" w:rsidRDefault="00817534" w:rsidP="00817534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</w:tr>
      <w:tr w:rsidR="00817534" w:rsidRPr="00CB14DC">
        <w:trPr>
          <w:cantSplit/>
        </w:trPr>
        <w:tc>
          <w:tcPr>
            <w:tcW w:w="1651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817534" w:rsidRPr="00CB14DC" w:rsidRDefault="00817534" w:rsidP="008175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Corrected Total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817534" w:rsidRPr="00CB14DC" w:rsidRDefault="00817534" w:rsidP="008175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578.720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817534" w:rsidRPr="00CB14DC" w:rsidRDefault="00817534" w:rsidP="008175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619</w:t>
            </w:r>
          </w:p>
        </w:tc>
        <w:tc>
          <w:tcPr>
            <w:tcW w:w="1391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817534" w:rsidRPr="00CB14DC" w:rsidRDefault="00817534" w:rsidP="00817534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817534" w:rsidRPr="00CB14DC" w:rsidRDefault="00817534" w:rsidP="00817534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00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817534" w:rsidRPr="00CB14DC" w:rsidRDefault="00817534" w:rsidP="00817534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</w:tr>
      <w:tr w:rsidR="00817534" w:rsidRPr="00CB14DC">
        <w:trPr>
          <w:cantSplit/>
        </w:trPr>
        <w:tc>
          <w:tcPr>
            <w:tcW w:w="753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7534" w:rsidRPr="00CB14DC" w:rsidRDefault="00817534" w:rsidP="008175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a. R Squared = .591 (Adjusted R Squared = .570)</w:t>
            </w:r>
          </w:p>
        </w:tc>
      </w:tr>
    </w:tbl>
    <w:p w:rsidR="00817534" w:rsidRPr="00CB14DC" w:rsidRDefault="00817534" w:rsidP="00817534">
      <w:pPr>
        <w:autoSpaceDE w:val="0"/>
        <w:autoSpaceDN w:val="0"/>
        <w:adjustRightInd w:val="0"/>
        <w:spacing w:after="0" w:line="400" w:lineRule="atLeast"/>
        <w:rPr>
          <w:rFonts w:cs="Times New Roman"/>
        </w:rPr>
      </w:pPr>
    </w:p>
    <w:p w:rsidR="00817534" w:rsidRPr="00CB14DC" w:rsidRDefault="00355398" w:rsidP="00817534">
      <w:pPr>
        <w:autoSpaceDE w:val="0"/>
        <w:autoSpaceDN w:val="0"/>
        <w:adjustRightInd w:val="0"/>
        <w:spacing w:after="0" w:line="240" w:lineRule="auto"/>
        <w:rPr>
          <w:rFonts w:cs="Times New Roman"/>
        </w:rPr>
      </w:pPr>
      <w:proofErr w:type="spellStart"/>
      <w:r w:rsidRPr="00CB14DC">
        <w:rPr>
          <w:rFonts w:cs="Arial"/>
          <w:color w:val="000000"/>
        </w:rPr>
        <w:t>Scheffe</w:t>
      </w:r>
      <w:proofErr w:type="spellEnd"/>
      <w:r w:rsidRPr="00CB14DC">
        <w:rPr>
          <w:rFonts w:cs="Arial"/>
          <w:color w:val="000000"/>
        </w:rPr>
        <w:t xml:space="preserve"> Test for homogenous groups</w:t>
      </w:r>
    </w:p>
    <w:tbl>
      <w:tblPr>
        <w:tblW w:w="1017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80"/>
        <w:gridCol w:w="720"/>
        <w:gridCol w:w="720"/>
        <w:gridCol w:w="720"/>
        <w:gridCol w:w="720"/>
        <w:gridCol w:w="810"/>
        <w:gridCol w:w="4500"/>
      </w:tblGrid>
      <w:tr w:rsidR="00355398" w:rsidRPr="00CB14DC" w:rsidTr="00355398">
        <w:trPr>
          <w:gridAfter w:val="1"/>
          <w:wAfter w:w="4500" w:type="dxa"/>
          <w:cantSplit/>
        </w:trPr>
        <w:tc>
          <w:tcPr>
            <w:tcW w:w="1980" w:type="dxa"/>
            <w:vMerge w:val="restart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55398" w:rsidRPr="00CB14DC" w:rsidRDefault="00355398" w:rsidP="008175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Site</w:t>
            </w:r>
          </w:p>
        </w:tc>
        <w:tc>
          <w:tcPr>
            <w:tcW w:w="720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355398" w:rsidRPr="00CB14DC" w:rsidRDefault="00355398" w:rsidP="008175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N</w:t>
            </w:r>
          </w:p>
        </w:tc>
        <w:tc>
          <w:tcPr>
            <w:tcW w:w="2970" w:type="dxa"/>
            <w:gridSpan w:val="4"/>
            <w:tcBorders>
              <w:top w:val="single" w:sz="16" w:space="0" w:color="000000"/>
            </w:tcBorders>
            <w:shd w:val="clear" w:color="auto" w:fill="FFFFFF"/>
          </w:tcPr>
          <w:p w:rsidR="00355398" w:rsidRPr="00CB14DC" w:rsidRDefault="00355398" w:rsidP="008175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Means within each Subset</w:t>
            </w:r>
          </w:p>
        </w:tc>
      </w:tr>
      <w:tr w:rsidR="00355398" w:rsidRPr="00CB14DC" w:rsidTr="00355398">
        <w:trPr>
          <w:gridAfter w:val="1"/>
          <w:wAfter w:w="4500" w:type="dxa"/>
          <w:cantSplit/>
        </w:trPr>
        <w:tc>
          <w:tcPr>
            <w:tcW w:w="1980" w:type="dxa"/>
            <w:vMerge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55398" w:rsidRPr="00CB14DC" w:rsidRDefault="00355398" w:rsidP="00817534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720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355398" w:rsidRPr="00CB14DC" w:rsidRDefault="00355398" w:rsidP="00817534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720" w:type="dxa"/>
            <w:tcBorders>
              <w:bottom w:val="single" w:sz="16" w:space="0" w:color="000000"/>
            </w:tcBorders>
            <w:shd w:val="clear" w:color="auto" w:fill="FFFFFF"/>
          </w:tcPr>
          <w:p w:rsidR="00355398" w:rsidRPr="00CB14DC" w:rsidRDefault="00355398" w:rsidP="008175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1</w:t>
            </w:r>
          </w:p>
        </w:tc>
        <w:tc>
          <w:tcPr>
            <w:tcW w:w="720" w:type="dxa"/>
            <w:tcBorders>
              <w:bottom w:val="single" w:sz="16" w:space="0" w:color="000000"/>
            </w:tcBorders>
            <w:shd w:val="clear" w:color="auto" w:fill="FFFFFF"/>
          </w:tcPr>
          <w:p w:rsidR="00355398" w:rsidRPr="00CB14DC" w:rsidRDefault="00355398" w:rsidP="008175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2</w:t>
            </w:r>
          </w:p>
        </w:tc>
        <w:tc>
          <w:tcPr>
            <w:tcW w:w="720" w:type="dxa"/>
            <w:tcBorders>
              <w:bottom w:val="single" w:sz="16" w:space="0" w:color="000000"/>
            </w:tcBorders>
            <w:shd w:val="clear" w:color="auto" w:fill="FFFFFF"/>
          </w:tcPr>
          <w:p w:rsidR="00355398" w:rsidRPr="00CB14DC" w:rsidRDefault="00355398" w:rsidP="008175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3</w:t>
            </w:r>
          </w:p>
        </w:tc>
        <w:tc>
          <w:tcPr>
            <w:tcW w:w="810" w:type="dxa"/>
            <w:tcBorders>
              <w:bottom w:val="single" w:sz="16" w:space="0" w:color="000000"/>
            </w:tcBorders>
            <w:shd w:val="clear" w:color="auto" w:fill="FFFFFF"/>
          </w:tcPr>
          <w:p w:rsidR="00355398" w:rsidRPr="00CB14DC" w:rsidRDefault="00355398" w:rsidP="008175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4</w:t>
            </w:r>
          </w:p>
        </w:tc>
      </w:tr>
      <w:tr w:rsidR="00355398" w:rsidRPr="00CB14DC" w:rsidTr="00355398">
        <w:trPr>
          <w:gridAfter w:val="1"/>
          <w:wAfter w:w="4500" w:type="dxa"/>
          <w:cantSplit/>
        </w:trPr>
        <w:tc>
          <w:tcPr>
            <w:tcW w:w="198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55398" w:rsidRPr="00CB14DC" w:rsidRDefault="00355398" w:rsidP="008175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Long Rock</w:t>
            </w:r>
          </w:p>
        </w:tc>
        <w:tc>
          <w:tcPr>
            <w:tcW w:w="72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55398" w:rsidRPr="00CB14DC" w:rsidRDefault="00355398" w:rsidP="008175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8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55398" w:rsidRPr="00CB14DC" w:rsidRDefault="00355398" w:rsidP="008175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.036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/>
          </w:tcPr>
          <w:p w:rsidR="00355398" w:rsidRPr="00CB14DC" w:rsidRDefault="00355398" w:rsidP="00817534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/>
          </w:tcPr>
          <w:p w:rsidR="00355398" w:rsidRPr="00CB14DC" w:rsidRDefault="00355398" w:rsidP="00817534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/>
          </w:tcPr>
          <w:p w:rsidR="00355398" w:rsidRPr="00CB14DC" w:rsidRDefault="00355398" w:rsidP="00817534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</w:tr>
      <w:tr w:rsidR="00355398" w:rsidRPr="00CB14DC" w:rsidTr="00355398">
        <w:trPr>
          <w:gridAfter w:val="1"/>
          <w:wAfter w:w="4500" w:type="dxa"/>
          <w:cantSplit/>
        </w:trPr>
        <w:tc>
          <w:tcPr>
            <w:tcW w:w="198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55398" w:rsidRPr="00CB14DC" w:rsidRDefault="00355398" w:rsidP="008175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Sandy Point 1</w:t>
            </w:r>
          </w:p>
        </w:tc>
        <w:tc>
          <w:tcPr>
            <w:tcW w:w="72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55398" w:rsidRPr="00CB14DC" w:rsidRDefault="00355398" w:rsidP="008175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8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55398" w:rsidRPr="00CB14DC" w:rsidRDefault="00355398" w:rsidP="008175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.1869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/>
          </w:tcPr>
          <w:p w:rsidR="00355398" w:rsidRPr="00CB14DC" w:rsidRDefault="00355398" w:rsidP="00817534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/>
          </w:tcPr>
          <w:p w:rsidR="00355398" w:rsidRPr="00CB14DC" w:rsidRDefault="00355398" w:rsidP="00817534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/>
          </w:tcPr>
          <w:p w:rsidR="00355398" w:rsidRPr="00CB14DC" w:rsidRDefault="00355398" w:rsidP="00817534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</w:tr>
      <w:tr w:rsidR="00355398" w:rsidRPr="00CB14DC" w:rsidTr="00355398">
        <w:trPr>
          <w:gridAfter w:val="1"/>
          <w:wAfter w:w="4500" w:type="dxa"/>
          <w:cantSplit/>
        </w:trPr>
        <w:tc>
          <w:tcPr>
            <w:tcW w:w="198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55398" w:rsidRPr="00CB14DC" w:rsidRDefault="00355398" w:rsidP="008175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Sandy Point 2</w:t>
            </w:r>
          </w:p>
        </w:tc>
        <w:tc>
          <w:tcPr>
            <w:tcW w:w="72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55398" w:rsidRPr="00CB14DC" w:rsidRDefault="00355398" w:rsidP="008175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6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55398" w:rsidRPr="00CB14DC" w:rsidRDefault="00355398" w:rsidP="008175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.1884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/>
          </w:tcPr>
          <w:p w:rsidR="00355398" w:rsidRPr="00CB14DC" w:rsidRDefault="00355398" w:rsidP="00817534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/>
          </w:tcPr>
          <w:p w:rsidR="00355398" w:rsidRPr="00CB14DC" w:rsidRDefault="00355398" w:rsidP="00817534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/>
          </w:tcPr>
          <w:p w:rsidR="00355398" w:rsidRPr="00CB14DC" w:rsidRDefault="00355398" w:rsidP="00817534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</w:tr>
      <w:tr w:rsidR="00355398" w:rsidRPr="00CB14DC" w:rsidTr="00355398">
        <w:trPr>
          <w:gridAfter w:val="1"/>
          <w:wAfter w:w="4500" w:type="dxa"/>
          <w:cantSplit/>
        </w:trPr>
        <w:tc>
          <w:tcPr>
            <w:tcW w:w="198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55398" w:rsidRPr="00CB14DC" w:rsidRDefault="00355398" w:rsidP="008175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Burrows North</w:t>
            </w:r>
          </w:p>
        </w:tc>
        <w:tc>
          <w:tcPr>
            <w:tcW w:w="72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55398" w:rsidRPr="00CB14DC" w:rsidRDefault="00355398" w:rsidP="008175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8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55398" w:rsidRPr="00CB14DC" w:rsidRDefault="00355398" w:rsidP="008175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.3037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55398" w:rsidRPr="00CB14DC" w:rsidRDefault="00355398" w:rsidP="008175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.3037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/>
          </w:tcPr>
          <w:p w:rsidR="00355398" w:rsidRPr="00CB14DC" w:rsidRDefault="00355398" w:rsidP="00817534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/>
          </w:tcPr>
          <w:p w:rsidR="00355398" w:rsidRPr="00CB14DC" w:rsidRDefault="00355398" w:rsidP="00817534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</w:tr>
      <w:tr w:rsidR="00355398" w:rsidRPr="00CB14DC" w:rsidTr="00355398">
        <w:trPr>
          <w:gridAfter w:val="1"/>
          <w:wAfter w:w="4500" w:type="dxa"/>
          <w:cantSplit/>
        </w:trPr>
        <w:tc>
          <w:tcPr>
            <w:tcW w:w="198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55398" w:rsidRPr="00CB14DC" w:rsidRDefault="00355398" w:rsidP="008175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Burrows South</w:t>
            </w:r>
          </w:p>
        </w:tc>
        <w:tc>
          <w:tcPr>
            <w:tcW w:w="72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55398" w:rsidRPr="00CB14DC" w:rsidRDefault="00355398" w:rsidP="008175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8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55398" w:rsidRPr="00CB14DC" w:rsidRDefault="00355398" w:rsidP="008175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.3583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55398" w:rsidRPr="00CB14DC" w:rsidRDefault="00355398" w:rsidP="008175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.3583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/>
          </w:tcPr>
          <w:p w:rsidR="00355398" w:rsidRPr="00CB14DC" w:rsidRDefault="00355398" w:rsidP="00817534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/>
          </w:tcPr>
          <w:p w:rsidR="00355398" w:rsidRPr="00CB14DC" w:rsidRDefault="00355398" w:rsidP="00817534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</w:tr>
      <w:tr w:rsidR="00355398" w:rsidRPr="00CB14DC" w:rsidTr="00355398">
        <w:trPr>
          <w:gridAfter w:val="1"/>
          <w:wAfter w:w="4500" w:type="dxa"/>
          <w:cantSplit/>
        </w:trPr>
        <w:tc>
          <w:tcPr>
            <w:tcW w:w="198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55398" w:rsidRPr="00CB14DC" w:rsidRDefault="00355398" w:rsidP="008175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Gorda Patch Reef</w:t>
            </w:r>
          </w:p>
        </w:tc>
        <w:tc>
          <w:tcPr>
            <w:tcW w:w="72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55398" w:rsidRPr="00CB14DC" w:rsidRDefault="00355398" w:rsidP="008175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8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/>
          </w:tcPr>
          <w:p w:rsidR="00355398" w:rsidRPr="00CB14DC" w:rsidRDefault="00355398" w:rsidP="00817534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55398" w:rsidRPr="00CB14DC" w:rsidRDefault="00355398" w:rsidP="008175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.6438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/>
          </w:tcPr>
          <w:p w:rsidR="00355398" w:rsidRPr="00CB14DC" w:rsidRDefault="00355398" w:rsidP="00817534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/>
          </w:tcPr>
          <w:p w:rsidR="00355398" w:rsidRPr="00CB14DC" w:rsidRDefault="00355398" w:rsidP="00817534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</w:tr>
      <w:tr w:rsidR="00355398" w:rsidRPr="00CB14DC" w:rsidTr="00355398">
        <w:trPr>
          <w:gridAfter w:val="1"/>
          <w:wAfter w:w="4500" w:type="dxa"/>
          <w:cantSplit/>
        </w:trPr>
        <w:tc>
          <w:tcPr>
            <w:tcW w:w="198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55398" w:rsidRPr="00CB14DC" w:rsidRDefault="00355398" w:rsidP="003553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Cross Harbour Slope</w:t>
            </w:r>
          </w:p>
        </w:tc>
        <w:tc>
          <w:tcPr>
            <w:tcW w:w="72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55398" w:rsidRPr="00CB14DC" w:rsidRDefault="00355398" w:rsidP="008175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8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/>
          </w:tcPr>
          <w:p w:rsidR="00355398" w:rsidRPr="00CB14DC" w:rsidRDefault="00355398" w:rsidP="00817534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/>
          </w:tcPr>
          <w:p w:rsidR="00355398" w:rsidRPr="00CB14DC" w:rsidRDefault="00355398" w:rsidP="00817534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55398" w:rsidRPr="00CB14DC" w:rsidRDefault="00355398" w:rsidP="008175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1.611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/>
          </w:tcPr>
          <w:p w:rsidR="00355398" w:rsidRPr="00CB14DC" w:rsidRDefault="00355398" w:rsidP="00817534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</w:tr>
      <w:tr w:rsidR="00355398" w:rsidRPr="00CB14DC" w:rsidTr="00355398">
        <w:trPr>
          <w:gridAfter w:val="1"/>
          <w:wAfter w:w="4500" w:type="dxa"/>
          <w:cantSplit/>
        </w:trPr>
        <w:tc>
          <w:tcPr>
            <w:tcW w:w="198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55398" w:rsidRPr="00CB14DC" w:rsidRDefault="00355398" w:rsidP="008175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Cross Harbour Ridge</w:t>
            </w:r>
          </w:p>
        </w:tc>
        <w:tc>
          <w:tcPr>
            <w:tcW w:w="72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55398" w:rsidRPr="00CB14DC" w:rsidRDefault="00355398" w:rsidP="008175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8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/>
          </w:tcPr>
          <w:p w:rsidR="00355398" w:rsidRPr="00CB14DC" w:rsidRDefault="00355398" w:rsidP="00817534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/>
          </w:tcPr>
          <w:p w:rsidR="00355398" w:rsidRPr="00CB14DC" w:rsidRDefault="00355398" w:rsidP="00817534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/>
          </w:tcPr>
          <w:p w:rsidR="00355398" w:rsidRPr="00CB14DC" w:rsidRDefault="00355398" w:rsidP="00817534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55398" w:rsidRPr="00CB14DC" w:rsidRDefault="00355398" w:rsidP="008175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2.1367</w:t>
            </w:r>
          </w:p>
        </w:tc>
      </w:tr>
      <w:tr w:rsidR="00355398" w:rsidRPr="00CB14DC" w:rsidTr="00355398">
        <w:trPr>
          <w:gridAfter w:val="1"/>
          <w:wAfter w:w="4500" w:type="dxa"/>
          <w:cantSplit/>
        </w:trPr>
        <w:tc>
          <w:tcPr>
            <w:tcW w:w="1980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355398" w:rsidRPr="00CB14DC" w:rsidRDefault="00355398" w:rsidP="008175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Sig.</w:t>
            </w:r>
          </w:p>
        </w:tc>
        <w:tc>
          <w:tcPr>
            <w:tcW w:w="72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355398" w:rsidRPr="00CB14DC" w:rsidRDefault="00355398" w:rsidP="00817534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72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355398" w:rsidRPr="00CB14DC" w:rsidRDefault="00355398" w:rsidP="008175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.195</w:t>
            </w:r>
          </w:p>
        </w:tc>
        <w:tc>
          <w:tcPr>
            <w:tcW w:w="72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355398" w:rsidRPr="00CB14DC" w:rsidRDefault="00355398" w:rsidP="008175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.139</w:t>
            </w:r>
          </w:p>
        </w:tc>
        <w:tc>
          <w:tcPr>
            <w:tcW w:w="72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355398" w:rsidRPr="00CB14DC" w:rsidRDefault="00355398" w:rsidP="008175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1.000</w:t>
            </w:r>
          </w:p>
        </w:tc>
        <w:tc>
          <w:tcPr>
            <w:tcW w:w="81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355398" w:rsidRPr="00CB14DC" w:rsidRDefault="00355398" w:rsidP="008175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1.000</w:t>
            </w:r>
          </w:p>
        </w:tc>
      </w:tr>
      <w:tr w:rsidR="00817534" w:rsidRPr="00CB14DC" w:rsidTr="00355398">
        <w:trPr>
          <w:cantSplit/>
        </w:trPr>
        <w:tc>
          <w:tcPr>
            <w:tcW w:w="1017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7534" w:rsidRPr="00CB14DC" w:rsidRDefault="00817534" w:rsidP="008175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</w:p>
          <w:p w:rsidR="00817534" w:rsidRPr="00CB14DC" w:rsidRDefault="00817534" w:rsidP="008175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 xml:space="preserve"> The error term is Mean Square(Error) =</w:t>
            </w:r>
            <w:r w:rsidR="0023512C">
              <w:rPr>
                <w:rFonts w:cs="Arial"/>
                <w:color w:val="000000"/>
              </w:rPr>
              <w:t>0</w:t>
            </w:r>
            <w:bookmarkStart w:id="0" w:name="_GoBack"/>
            <w:bookmarkEnd w:id="0"/>
            <w:r w:rsidRPr="00CB14DC">
              <w:rPr>
                <w:rFonts w:cs="Arial"/>
                <w:color w:val="000000"/>
              </w:rPr>
              <w:t xml:space="preserve"> .402.</w:t>
            </w:r>
          </w:p>
        </w:tc>
      </w:tr>
      <w:tr w:rsidR="00817534" w:rsidRPr="00CB14DC" w:rsidTr="00355398">
        <w:trPr>
          <w:cantSplit/>
        </w:trPr>
        <w:tc>
          <w:tcPr>
            <w:tcW w:w="1017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7534" w:rsidRPr="00CB14DC" w:rsidRDefault="00817534" w:rsidP="008175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Uses Harmonic Mean Sample Size = 76.800.</w:t>
            </w:r>
          </w:p>
        </w:tc>
      </w:tr>
      <w:tr w:rsidR="00817534" w:rsidRPr="00CB14DC" w:rsidTr="00355398">
        <w:trPr>
          <w:cantSplit/>
        </w:trPr>
        <w:tc>
          <w:tcPr>
            <w:tcW w:w="1017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7534" w:rsidRPr="00CB14DC" w:rsidRDefault="00817534" w:rsidP="008175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Alpha = 0.05.</w:t>
            </w:r>
          </w:p>
        </w:tc>
      </w:tr>
    </w:tbl>
    <w:p w:rsidR="009F5786" w:rsidRPr="00C11AF9" w:rsidRDefault="009F5786" w:rsidP="0023512C">
      <w:pPr>
        <w:autoSpaceDE w:val="0"/>
        <w:autoSpaceDN w:val="0"/>
        <w:adjustRightInd w:val="0"/>
        <w:spacing w:after="0" w:line="400" w:lineRule="atLeast"/>
      </w:pPr>
    </w:p>
    <w:sectPr w:rsidR="009F5786" w:rsidRPr="00C11AF9" w:rsidSect="0023512C">
      <w:pgSz w:w="12240" w:h="15840" w:code="1"/>
      <w:pgMar w:top="1440" w:right="1354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992CEC"/>
    <w:multiLevelType w:val="hybridMultilevel"/>
    <w:tmpl w:val="28409ABC"/>
    <w:lvl w:ilvl="0" w:tplc="DCF4138A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001205A"/>
    <w:multiLevelType w:val="hybridMultilevel"/>
    <w:tmpl w:val="E42E6926"/>
    <w:lvl w:ilvl="0" w:tplc="DCF4138A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">
    <w:nsid w:val="7B1C3C7D"/>
    <w:multiLevelType w:val="hybridMultilevel"/>
    <w:tmpl w:val="B9D245D0"/>
    <w:lvl w:ilvl="0" w:tplc="DCF4138A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240A"/>
    <w:rsid w:val="0000490C"/>
    <w:rsid w:val="0007240A"/>
    <w:rsid w:val="00074D64"/>
    <w:rsid w:val="000B68B6"/>
    <w:rsid w:val="0012405D"/>
    <w:rsid w:val="00161496"/>
    <w:rsid w:val="001C2B47"/>
    <w:rsid w:val="001C348D"/>
    <w:rsid w:val="00200510"/>
    <w:rsid w:val="00200EDC"/>
    <w:rsid w:val="0023348E"/>
    <w:rsid w:val="0023512C"/>
    <w:rsid w:val="0024436A"/>
    <w:rsid w:val="00295FA4"/>
    <w:rsid w:val="00304CA5"/>
    <w:rsid w:val="00355398"/>
    <w:rsid w:val="00387245"/>
    <w:rsid w:val="003B4FB2"/>
    <w:rsid w:val="00483DBF"/>
    <w:rsid w:val="0049674C"/>
    <w:rsid w:val="004E0B97"/>
    <w:rsid w:val="004F2BD8"/>
    <w:rsid w:val="005E4D2A"/>
    <w:rsid w:val="005F43A3"/>
    <w:rsid w:val="00652095"/>
    <w:rsid w:val="006D0A5E"/>
    <w:rsid w:val="00706063"/>
    <w:rsid w:val="00707CAA"/>
    <w:rsid w:val="00817534"/>
    <w:rsid w:val="008A6771"/>
    <w:rsid w:val="00983C18"/>
    <w:rsid w:val="009B27FF"/>
    <w:rsid w:val="009F5786"/>
    <w:rsid w:val="00B54143"/>
    <w:rsid w:val="00B65912"/>
    <w:rsid w:val="00B753EE"/>
    <w:rsid w:val="00C11AF9"/>
    <w:rsid w:val="00CB14DC"/>
    <w:rsid w:val="00F27DBC"/>
    <w:rsid w:val="00F572E3"/>
    <w:rsid w:val="00FA153A"/>
    <w:rsid w:val="00FC1C5F"/>
    <w:rsid w:val="00FD0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11AF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11AF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128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2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04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99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4</Words>
  <Characters>88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at Buffalo</Company>
  <LinksUpToDate>false</LinksUpToDate>
  <CharactersWithSpaces>10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ward Lasker</dc:creator>
  <cp:lastModifiedBy>   Howard Lasker</cp:lastModifiedBy>
  <cp:revision>3</cp:revision>
  <dcterms:created xsi:type="dcterms:W3CDTF">2013-08-12T21:08:00Z</dcterms:created>
  <dcterms:modified xsi:type="dcterms:W3CDTF">2013-08-12T21:11:00Z</dcterms:modified>
</cp:coreProperties>
</file>